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21E05" w14:textId="1DF31001" w:rsidR="00B04381" w:rsidRDefault="006464B6">
      <w:r>
        <w:t xml:space="preserve">Drifting </w:t>
      </w:r>
      <w:proofErr w:type="spellStart"/>
      <w:r>
        <w:t>behavior</w:t>
      </w:r>
      <w:proofErr w:type="spellEnd"/>
      <w:r>
        <w:t xml:space="preserve"> was observed due to gravity acting on the droplets. The BZ droplets are suspended in an oil phase contained in a petri dish. As the middle portion is slightly thicker than the edges, a small incline is followed to the edges, </w:t>
      </w:r>
      <w:r w:rsidR="000A6DF0">
        <w:t>and</w:t>
      </w:r>
      <w:r>
        <w:t xml:space="preserve"> the droplets are shown to drift down as gravity acts on the droplets.</w:t>
      </w:r>
    </w:p>
    <w:p w14:paraId="10B9BFDF" w14:textId="410288C1" w:rsidR="002F79D7" w:rsidRDefault="002F79D7"/>
    <w:p w14:paraId="19453D8A" w14:textId="664F3A48" w:rsidR="002F79D7" w:rsidRDefault="002F79D7">
      <w:r>
        <w:t xml:space="preserve">Link to find video with title same as this legend: </w:t>
      </w:r>
      <w:hyperlink r:id="rId4" w:history="1">
        <w:r w:rsidR="009F61F4" w:rsidRPr="006972A7">
          <w:rPr>
            <w:rStyle w:val="Hyperlink"/>
          </w:rPr>
          <w:t>https://figshare.com/articles/media/Droplet_Drifting_Due_To_Gravity_MP4/21789182</w:t>
        </w:r>
      </w:hyperlink>
    </w:p>
    <w:p w14:paraId="08031C8C" w14:textId="77777777" w:rsidR="009F61F4" w:rsidRDefault="009F61F4"/>
    <w:sectPr w:rsidR="009F6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B5"/>
    <w:rsid w:val="000A6DF0"/>
    <w:rsid w:val="002F79D7"/>
    <w:rsid w:val="00493FB5"/>
    <w:rsid w:val="006464B6"/>
    <w:rsid w:val="009E4CC9"/>
    <w:rsid w:val="009F61F4"/>
    <w:rsid w:val="00B04381"/>
    <w:rsid w:val="00C1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D8C70"/>
  <w15:chartTrackingRefBased/>
  <w15:docId w15:val="{28FBFD9A-2EBD-4407-AC11-E7703EC1B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79D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61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articles/media/Droplet_Drifting_Due_To_Gravity_MP4/217891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ck</dc:creator>
  <cp:keywords/>
  <dc:description/>
  <cp:lastModifiedBy>Oliver Back</cp:lastModifiedBy>
  <cp:revision>5</cp:revision>
  <dcterms:created xsi:type="dcterms:W3CDTF">2022-12-05T09:31:00Z</dcterms:created>
  <dcterms:modified xsi:type="dcterms:W3CDTF">2022-12-3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3aacf-ee65-45c9-aa97-32295c8d8732</vt:lpwstr>
  </property>
</Properties>
</file>